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21169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  <w:u w:val="single"/>
        </w:rPr>
        <w:t>Triage Administrator Proposed Protocol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232A970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</w:p>
    <w:p w14:paraId="3C9ADB52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BDCA405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7A8D1560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17A019C" w14:textId="77777777" w:rsidR="00EE1C4E" w:rsidRDefault="00EE1C4E" w:rsidP="00EE1C4E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 xml:space="preserve">Skin, eyes, throat conditions: </w:t>
      </w:r>
    </w:p>
    <w:p w14:paraId="109C695C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</w:rPr>
      </w:pPr>
    </w:p>
    <w:p w14:paraId="5B829DED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If the patient is complaining of any of these 3 conditions, do they mention any of the following symptoms: redness, swelling, discharge, itchiness, soreness?</w:t>
      </w:r>
    </w:p>
    <w:p w14:paraId="3CF16D15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</w:rPr>
      </w:pPr>
    </w:p>
    <w:p w14:paraId="14F28C42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 xml:space="preserve">If yes, send the following Accurex message to the patient and add the Accurex to the doctor’s folder (do not wait for response): </w:t>
      </w:r>
      <w:r>
        <w:rPr>
          <w:rStyle w:val="eop"/>
          <w:rFonts w:ascii="Calibri" w:hAnsi="Calibri" w:cs="Calibri"/>
        </w:rPr>
        <w:t> </w:t>
      </w:r>
    </w:p>
    <w:p w14:paraId="37FB7A59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45916EEA" w14:textId="77777777" w:rsidR="00EE1C4E" w:rsidRDefault="00EE1C4E" w:rsidP="00EE1C4E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Skin condition patient triage request</w:t>
      </w:r>
      <w:r>
        <w:rPr>
          <w:rStyle w:val="eop"/>
          <w:rFonts w:ascii="Calibri" w:hAnsi="Calibri" w:cs="Calibri"/>
        </w:rPr>
        <w:t> </w:t>
      </w:r>
    </w:p>
    <w:p w14:paraId="7758E4E4" w14:textId="77777777" w:rsidR="00EE1C4E" w:rsidRDefault="00EE1C4E" w:rsidP="00EE1C4E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Eye condition patient triage request</w:t>
      </w:r>
      <w:r>
        <w:rPr>
          <w:rStyle w:val="eop"/>
          <w:rFonts w:ascii="Calibri" w:hAnsi="Calibri" w:cs="Calibri"/>
        </w:rPr>
        <w:t> </w:t>
      </w:r>
    </w:p>
    <w:p w14:paraId="2851EF86" w14:textId="77777777" w:rsidR="00EE1C4E" w:rsidRDefault="00EE1C4E" w:rsidP="00EE1C4E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Sore throat questionnaire</w:t>
      </w:r>
      <w:r>
        <w:rPr>
          <w:rStyle w:val="eop"/>
          <w:rFonts w:ascii="Calibri" w:hAnsi="Calibri" w:cs="Calibri"/>
        </w:rPr>
        <w:t> </w:t>
      </w:r>
    </w:p>
    <w:p w14:paraId="6A5EA259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</w:p>
    <w:p w14:paraId="4B8712CA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</w:rPr>
        <w:t>If no, please send directly to the triage doctor’s list.</w:t>
      </w:r>
      <w:r>
        <w:rPr>
          <w:rStyle w:val="eop"/>
          <w:rFonts w:ascii="Calibri" w:hAnsi="Calibri" w:cs="Calibri"/>
        </w:rPr>
        <w:t> </w:t>
      </w:r>
    </w:p>
    <w:p w14:paraId="17E89CC9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51D396D9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</w:p>
    <w:p w14:paraId="3D4ED5C7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</w:p>
    <w:p w14:paraId="146C100F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</w:p>
    <w:p w14:paraId="10B0BDFC" w14:textId="77777777" w:rsidR="00EE1C4E" w:rsidRDefault="00EE1C4E" w:rsidP="00EE1C4E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eop"/>
          <w:rFonts w:ascii="Calibri" w:hAnsi="Calibri" w:cs="Calibri"/>
        </w:rPr>
        <w:t>Urination problems</w:t>
      </w:r>
    </w:p>
    <w:p w14:paraId="6775184E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232452D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If the patient is complaining of urinary symptoms, do they mention any of the following: painful urination, frequency, urgency, cloudiness, smelliness?</w:t>
      </w:r>
    </w:p>
    <w:p w14:paraId="2D9484D9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</w:rPr>
      </w:pPr>
    </w:p>
    <w:p w14:paraId="35B946D5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If yes, then send the “UTI questionnaire”</w:t>
      </w:r>
      <w:r>
        <w:rPr>
          <w:rStyle w:val="eop"/>
          <w:rFonts w:ascii="Calibri" w:hAnsi="Calibri" w:cs="Calibri"/>
        </w:rPr>
        <w:t> and add the Accurex to the doctor’s folder (do not wait for response).</w:t>
      </w:r>
    </w:p>
    <w:p w14:paraId="1FDF3698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513E1732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</w:rPr>
        <w:t>If no, please send directly to the triage doctor’s list.</w:t>
      </w:r>
      <w:r>
        <w:rPr>
          <w:rStyle w:val="eop"/>
          <w:rFonts w:ascii="Calibri" w:hAnsi="Calibri" w:cs="Calibri"/>
        </w:rPr>
        <w:t> </w:t>
      </w:r>
    </w:p>
    <w:p w14:paraId="560CB8EC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11F14D2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606E8305" w14:textId="77777777" w:rsidR="00EE1C4E" w:rsidRDefault="00EE1C4E" w:rsidP="00EE1C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0AA542A4" w14:textId="77777777" w:rsidR="00B30A18" w:rsidRDefault="00B30A18"/>
    <w:sectPr w:rsidR="00B30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C7BA4"/>
    <w:multiLevelType w:val="multilevel"/>
    <w:tmpl w:val="20363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DAE5B1C"/>
    <w:multiLevelType w:val="hybridMultilevel"/>
    <w:tmpl w:val="5CAA7D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082F14"/>
    <w:multiLevelType w:val="hybridMultilevel"/>
    <w:tmpl w:val="F03E0E66"/>
    <w:lvl w:ilvl="0" w:tplc="B7665330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233501">
    <w:abstractNumId w:val="0"/>
  </w:num>
  <w:num w:numId="2" w16cid:durableId="1470198699">
    <w:abstractNumId w:val="2"/>
  </w:num>
  <w:num w:numId="3" w16cid:durableId="3233572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C4E"/>
    <w:rsid w:val="005831B2"/>
    <w:rsid w:val="00B30A18"/>
    <w:rsid w:val="00EE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D9F8C"/>
  <w15:chartTrackingRefBased/>
  <w15:docId w15:val="{A40E398A-FFDA-4FC8-B354-3CF86EC45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E1C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E1C4E"/>
  </w:style>
  <w:style w:type="character" w:customStyle="1" w:styleId="eop">
    <w:name w:val="eop"/>
    <w:basedOn w:val="DefaultParagraphFont"/>
    <w:rsid w:val="00EE1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66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63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4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0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1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3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1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7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Angela (TRUMPINGTON STREET MEDICAL PRACTICE)</dc:creator>
  <cp:keywords/>
  <dc:description/>
  <cp:lastModifiedBy>Karan Gupta</cp:lastModifiedBy>
  <cp:revision>2</cp:revision>
  <dcterms:created xsi:type="dcterms:W3CDTF">2024-02-20T10:00:00Z</dcterms:created>
  <dcterms:modified xsi:type="dcterms:W3CDTF">2024-02-20T10:00:00Z</dcterms:modified>
</cp:coreProperties>
</file>